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triatal quinolic acid lesion </w:t>
      </w:r>
    </w:p>
    <w:p>
      <w:pPr>
        <w:pStyle w:val="Normal"/>
        <w:autoSpaceDE w:val="false"/>
        <w:spacing w:lineRule="auto" w:line="36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xcitotoxicity was induced in adult C57/Bl6 mice by intrastriatal quinolic acid 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15 nmol ) injection at the following coordinates: +0.6 posterior to bregma,+1.85 medio-lateral and –2.7 dorso-ventral to dura. Glial activation was investigated at 7 days post-injection. Sections were kindly given by Dr. I Galve-Roperh (Palazuelos et al., 2009) and were used as positive control of Iba-1 and CB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-localization.</w:t>
      </w:r>
    </w:p>
    <w:p>
      <w:pPr>
        <w:pStyle w:val="Normal"/>
        <w:spacing w:lineRule="auto" w:line="36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Double CB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and Iba-1 immunofluorescence staining</w:t>
      </w:r>
    </w:p>
    <w:p>
      <w:pPr>
        <w:pStyle w:val="Normal"/>
        <w:spacing w:lineRule="auto" w:line="360" w:before="0" w:after="0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 double immunofluorescence with anti-Iba-1 and anti-CB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tibodies, the Fab fragment blocking system (Jackson Immunoresearch, Newmarket, UK) was employed following the manufacturer's instructions and the appropriate controls</w:t>
      </w:r>
      <w:r>
        <w:rPr>
          <w:rFonts w:cs="Lucida Sans Unicode" w:ascii="Lucida Sans Unicode" w:hAnsi="Lucida Sans Unicode"/>
          <w:color w:val="000000"/>
          <w:sz w:val="19"/>
          <w:szCs w:val="19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brief, after extensive washing of the sections (PBS, 6 x 15 min) they were blocked in PB containing 0.2 % Triton X 100 and 10% normal goat serum, for 90 min, followed by incubation in PB containing 0.2 % Triton X 100 and 1% normal goat serum, for 15 min. In this latter buffer the anti-CB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tibody (1:500) was added and the sections were incubated for 2 x overnight at 4ºC. After extensive washing, sections were incubated at room temperature in the dark with FITC coupled secondary antibody Frab fragment (1:200) for 2 hours, followed by extensive washing. The sections were then incubated in Iba-1 antibody (1:1000) overnight at 4ºC, extensively washed, and incubated with anti-rabbit Alexa 647 for 2 hours, washed and mounted. Then, selected areas double-labeled were analyzed and photographed using a Leica TCS 4D confocal microscope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spacing w:val="-3"/>
          <w:sz w:val="24"/>
          <w:szCs w:val="24"/>
          <w:lang w:val="en-US" w:eastAsia="es-ES"/>
        </w:rPr>
        <w:t>Preabsorption of CB</w:t>
      </w:r>
      <w:r>
        <w:rPr>
          <w:rFonts w:eastAsia="Times New Roman" w:cs="Times New Roman" w:ascii="Times New Roman" w:hAnsi="Times New Roman"/>
          <w:b/>
          <w:spacing w:val="-3"/>
          <w:sz w:val="24"/>
          <w:szCs w:val="24"/>
          <w:vertAlign w:val="subscript"/>
          <w:lang w:val="en-US" w:eastAsia="es-ES"/>
        </w:rPr>
        <w:t>2</w:t>
      </w:r>
      <w:r>
        <w:rPr>
          <w:rFonts w:eastAsia="Times New Roman" w:cs="Times New Roman" w:ascii="Times New Roman" w:hAnsi="Times New Roman"/>
          <w:b/>
          <w:spacing w:val="-3"/>
          <w:sz w:val="24"/>
          <w:szCs w:val="24"/>
          <w:lang w:val="en-US" w:eastAsia="es-ES"/>
        </w:rPr>
        <w:t xml:space="preserve"> antibodies with antigenic peptid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pacing w:val="-3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pacing w:val="-3"/>
          <w:sz w:val="24"/>
          <w:szCs w:val="24"/>
          <w:lang w:val="en-US" w:eastAsia="es-ES"/>
        </w:rPr>
        <w:tab/>
        <w:t>The two different polyclonal antibodies against CB</w:t>
      </w:r>
      <w:r>
        <w:rPr>
          <w:rFonts w:eastAsia="Times New Roman" w:cs="Times New Roman" w:ascii="Times New Roman" w:hAnsi="Times New Roman"/>
          <w:spacing w:val="-3"/>
          <w:sz w:val="24"/>
          <w:szCs w:val="24"/>
          <w:vertAlign w:val="subscript"/>
          <w:lang w:val="en-US" w:eastAsia="es-ES"/>
        </w:rPr>
        <w:t xml:space="preserve">2 </w:t>
      </w:r>
      <w:r>
        <w:rPr>
          <w:rFonts w:eastAsia="Times New Roman" w:cs="Times New Roman" w:ascii="Times New Roman" w:hAnsi="Times New Roman"/>
          <w:spacing w:val="-3"/>
          <w:sz w:val="24"/>
          <w:szCs w:val="24"/>
          <w:lang w:val="en-US" w:eastAsia="es-ES"/>
        </w:rPr>
        <w:t>receptor protein were preincubated with the antigenic peptide prior to Western blot analysis. To this aim we used the synthetic peptide from the human CB</w:t>
      </w:r>
      <w:r>
        <w:rPr>
          <w:rFonts w:eastAsia="Times New Roman" w:cs="Times New Roman" w:ascii="Times New Roman" w:hAnsi="Times New Roman"/>
          <w:spacing w:val="-3"/>
          <w:sz w:val="24"/>
          <w:szCs w:val="24"/>
          <w:vertAlign w:val="subscript"/>
          <w:lang w:val="en-US" w:eastAsia="es-ES"/>
        </w:rPr>
        <w:t>2</w:t>
      </w:r>
      <w:r>
        <w:rPr>
          <w:rFonts w:eastAsia="Times New Roman" w:cs="Times New Roman" w:ascii="Times New Roman" w:hAnsi="Times New Roman"/>
          <w:spacing w:val="-3"/>
          <w:sz w:val="24"/>
          <w:szCs w:val="24"/>
          <w:lang w:val="en-US" w:eastAsia="es-ES"/>
        </w:rPr>
        <w:t xml:space="preserve"> sequence between the N-terminus and the first transmembrane domain, with the following amino acid sequence N-P-M-K-D-Y-M-I-L-S-G-P-Q-K (Cayman Chemical, USA). The antibodies were incubated with a final concentration of 2 µg/ml of the peptide, in PB 0.1 M, overnight at 4ºC under agitation and used in the incubation of the membranes after PAGE electrophoresis.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spacing w:val="-3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pacing w:val="-3"/>
          <w:sz w:val="24"/>
          <w:szCs w:val="24"/>
          <w:lang w:val="en-US" w:eastAsia="es-E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ind w:firstLine="142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1 Antibodies used in the study</w:t>
      </w:r>
    </w:p>
    <w:p>
      <w:pPr>
        <w:pStyle w:val="Normal"/>
        <w:spacing w:lineRule="auto" w:line="360" w:before="0" w:after="0"/>
        <w:ind w:firstLine="142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Marker</w:t>
        <w:tab/>
        <w:tab/>
        <w:tab/>
        <w:t xml:space="preserve">Host </w:t>
        <w:tab/>
        <w:tab/>
        <w:t>Dilution</w:t>
        <w:tab/>
        <w:tab/>
        <w:tab/>
        <w:t>Source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B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>rabbit</w:t>
        <w:tab/>
        <w:tab/>
        <w:t>1: 600</w:t>
        <w:tab/>
        <w:tab/>
        <w:tab/>
        <w:t>K.Mackie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B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>rabbit</w:t>
        <w:tab/>
        <w:tab/>
        <w:t>1: 10,000 (WB)</w:t>
        <w:tab/>
        <w:t>Affinity Bioreagent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ab/>
        <w:tab/>
        <w:tab/>
        <w:t>(PAI-746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B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>rabbit</w:t>
        <w:tab/>
        <w:tab/>
        <w:t>1: 500 (IHC)</w:t>
        <w:tab/>
        <w:tab/>
        <w:t>Affinity Bioreagent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ab/>
        <w:tab/>
        <w:tab/>
        <w:t>(PAI-744)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X-2</w:t>
        <w:tab/>
        <w:tab/>
        <w:tab/>
        <w:t>rabbit</w:t>
        <w:tab/>
        <w:tab/>
        <w:t>1: 100</w:t>
        <w:tab/>
        <w:t>(WB)</w:t>
        <w:tab/>
        <w:tab/>
        <w:t>Abcam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GFAP</w:t>
        <w:tab/>
        <w:tab/>
        <w:tab/>
        <w:t>mouse</w:t>
        <w:tab/>
        <w:tab/>
        <w:t>1:1,500 (IHC)</w:t>
        <w:tab/>
        <w:tab/>
        <w:t>Sigma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GFAP</w:t>
        <w:tab/>
        <w:tab/>
        <w:tab/>
        <w:t>rabbit</w:t>
        <w:tab/>
        <w:tab/>
        <w:t>1: 10,000 (WB)</w:t>
        <w:tab/>
        <w:t>Dako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spacing w:val="-3"/>
          <w:sz w:val="24"/>
          <w:szCs w:val="24"/>
          <w:lang w:val="en-US" w:eastAsia="es-ES"/>
        </w:rPr>
        <w:t>p-GSK3-α (Ser21)</w:t>
        <w:tab/>
        <w:t>rabbit</w:t>
        <w:tab/>
        <w:tab/>
        <w:t>1: 1,000 (WB)</w:t>
        <w:tab/>
        <w:tab/>
        <w:t>Cell Signalling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pacing w:val="-3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pacing w:val="-3"/>
          <w:sz w:val="24"/>
          <w:szCs w:val="24"/>
          <w:lang w:val="en-US" w:eastAsia="es-ES"/>
        </w:rPr>
        <w:t>GSK3-α</w:t>
        <w:tab/>
        <w:tab/>
        <w:t>rabbit</w:t>
        <w:tab/>
        <w:tab/>
        <w:t>1: 2,000 (WB)</w:t>
        <w:tab/>
        <w:tab/>
        <w:t>Cell Signalling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p-GSK3-β (Ser9)</w:t>
        <w:tab/>
        <w:t>rabbit</w:t>
        <w:tab/>
        <w:tab/>
        <w:t>1: 5,000 (WB)</w:t>
        <w:tab/>
        <w:tab/>
        <w:t>Cell Signalling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SK3-β</w:t>
        <w:tab/>
        <w:tab/>
        <w:t>mouse</w:t>
        <w:tab/>
        <w:tab/>
        <w:t>1: 1,500 (WB)</w:t>
        <w:tab/>
        <w:tab/>
        <w:t>BD Transduction Lab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ba-1</w:t>
        <w:tab/>
        <w:tab/>
        <w:tab/>
        <w:t>rabbit</w:t>
        <w:tab/>
        <w:tab/>
        <w:t>1: 1,000 (IHC)</w:t>
        <w:tab/>
        <w:t>Wako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ntibodies used in either inmmunohistochemistry (IHC) or Western blotting (WB) are shown, along the host species, dilution and source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Legend to additional file 1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o-localization of CB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and Iba-1 inmmunostaining in quinolinic acid injected striatum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ba-1 (red) positive microglia in striatum also express CB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green) receptor protein ipsilateral to the toxin injection (white arrows B1), but was absent in the contralateral (unlesioned) striatum (A1).  Tg APP microglial cells are devoid of CB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mmunostaining (C1). A3, B3 and C3 depicts Iba-1 staining, A2, B2 and C2 CB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aining and A1, B1 and C1 merged images obtained by laser confocal microscopy. All images shown were acquired at the same magnification. Bar in A1 25 µm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spacing w:val="-3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b/>
          <w:spacing w:val="-3"/>
          <w:sz w:val="24"/>
          <w:szCs w:val="24"/>
          <w:lang w:val="en-US" w:eastAsia="es-ES"/>
        </w:rPr>
        <w:t>Legend to additional file 2.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spacing w:val="-3"/>
          <w:sz w:val="24"/>
          <w:szCs w:val="24"/>
          <w:lang w:val="en-US" w:eastAsia="es-ES"/>
        </w:rPr>
        <w:t>Blockade of CB</w:t>
      </w:r>
      <w:r>
        <w:rPr>
          <w:rFonts w:eastAsia="Times New Roman" w:cs="Times New Roman" w:ascii="Times New Roman" w:hAnsi="Times New Roman"/>
          <w:b/>
          <w:spacing w:val="-3"/>
          <w:sz w:val="24"/>
          <w:szCs w:val="24"/>
          <w:vertAlign w:val="subscript"/>
          <w:lang w:val="en-US" w:eastAsia="es-ES"/>
        </w:rPr>
        <w:t>2</w:t>
      </w:r>
      <w:r>
        <w:rPr>
          <w:rFonts w:eastAsia="Times New Roman" w:cs="Times New Roman" w:ascii="Times New Roman" w:hAnsi="Times New Roman"/>
          <w:b/>
          <w:spacing w:val="-3"/>
          <w:sz w:val="24"/>
          <w:szCs w:val="24"/>
          <w:lang w:val="en-US" w:eastAsia="es-ES"/>
        </w:rPr>
        <w:t xml:space="preserve"> antibodies 744 and 746 with CB</w:t>
      </w:r>
      <w:r>
        <w:rPr>
          <w:rFonts w:eastAsia="Times New Roman" w:cs="Times New Roman" w:ascii="Times New Roman" w:hAnsi="Times New Roman"/>
          <w:b/>
          <w:spacing w:val="-3"/>
          <w:sz w:val="24"/>
          <w:szCs w:val="24"/>
          <w:vertAlign w:val="subscript"/>
          <w:lang w:val="en-US" w:eastAsia="es-ES"/>
        </w:rPr>
        <w:t>2</w:t>
      </w:r>
      <w:r>
        <w:rPr>
          <w:rFonts w:eastAsia="Times New Roman" w:cs="Times New Roman" w:ascii="Times New Roman" w:hAnsi="Times New Roman"/>
          <w:b/>
          <w:spacing w:val="-3"/>
          <w:sz w:val="24"/>
          <w:szCs w:val="24"/>
          <w:lang w:val="en-US" w:eastAsia="es-ES"/>
        </w:rPr>
        <w:t xml:space="preserve"> antigenic peptide.</w:t>
      </w:r>
      <w:r>
        <w:rPr>
          <w:rFonts w:eastAsia="Times New Roman" w:cs="Times New Roman" w:ascii="Times New Roman" w:hAnsi="Times New Roman"/>
          <w:spacing w:val="-3"/>
          <w:sz w:val="24"/>
          <w:szCs w:val="24"/>
          <w:lang w:val="en-US" w:eastAsia="es-ES"/>
        </w:rPr>
        <w:t xml:space="preserve">  Following overnight preabsorption of CB</w:t>
      </w:r>
      <w:r>
        <w:rPr>
          <w:rFonts w:eastAsia="Times New Roman" w:cs="Times New Roman" w:ascii="Times New Roman" w:hAnsi="Times New Roman"/>
          <w:spacing w:val="-3"/>
          <w:sz w:val="24"/>
          <w:szCs w:val="24"/>
          <w:vertAlign w:val="subscript"/>
          <w:lang w:val="en-US" w:eastAsia="es-ES"/>
        </w:rPr>
        <w:t>2</w:t>
      </w:r>
      <w:r>
        <w:rPr>
          <w:rFonts w:eastAsia="Times New Roman" w:cs="Times New Roman" w:ascii="Times New Roman" w:hAnsi="Times New Roman"/>
          <w:spacing w:val="-3"/>
          <w:sz w:val="24"/>
          <w:szCs w:val="24"/>
          <w:lang w:val="en-US" w:eastAsia="es-ES"/>
        </w:rPr>
        <w:t xml:space="preserve"> antibodies (1:5000) in the presence of 2 µg/ml of human CB</w:t>
      </w:r>
      <w:r>
        <w:rPr>
          <w:rFonts w:eastAsia="Times New Roman" w:cs="Times New Roman" w:ascii="Times New Roman" w:hAnsi="Times New Roman"/>
          <w:spacing w:val="-3"/>
          <w:sz w:val="24"/>
          <w:szCs w:val="24"/>
          <w:vertAlign w:val="subscript"/>
          <w:lang w:val="en-US" w:eastAsia="es-ES"/>
        </w:rPr>
        <w:t>2</w:t>
      </w:r>
      <w:r>
        <w:rPr>
          <w:rFonts w:eastAsia="Times New Roman" w:cs="Times New Roman" w:ascii="Times New Roman" w:hAnsi="Times New Roman"/>
          <w:spacing w:val="-3"/>
          <w:sz w:val="24"/>
          <w:szCs w:val="24"/>
          <w:lang w:val="en-US" w:eastAsia="es-ES"/>
        </w:rPr>
        <w:t xml:space="preserve"> peptide the membranes were incubated overnight and developed. MW: molecular weight marker, Wt: cerebral cortex lysate from a wild type-vehicle treated mice; TgAPP: cerebral cortical lysate from a TgAPP-vehicle treated mice. The CB</w:t>
      </w:r>
      <w:r>
        <w:rPr>
          <w:rFonts w:eastAsia="Times New Roman" w:cs="Times New Roman" w:ascii="Times New Roman" w:hAnsi="Times New Roman"/>
          <w:spacing w:val="-3"/>
          <w:sz w:val="24"/>
          <w:szCs w:val="24"/>
          <w:vertAlign w:val="subscript"/>
          <w:lang w:val="en-US" w:eastAsia="es-ES"/>
        </w:rPr>
        <w:t>2</w:t>
      </w:r>
      <w:r>
        <w:rPr>
          <w:rFonts w:eastAsia="Times New Roman" w:cs="Times New Roman" w:ascii="Times New Roman" w:hAnsi="Times New Roman"/>
          <w:spacing w:val="-3"/>
          <w:sz w:val="24"/>
          <w:szCs w:val="24"/>
          <w:lang w:val="en-US" w:eastAsia="es-ES"/>
        </w:rPr>
        <w:t xml:space="preserve"> peptide completely blocked immunostaining.</w:t>
      </w:r>
    </w:p>
    <w:sectPr>
      <w:headerReference w:type="default" r:id="rId2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13:35:00Z</dcterms:created>
  <dc:creator>Usuario de Windows</dc:creator>
  <dc:description/>
  <dc:language>en-US</dc:language>
  <cp:lastModifiedBy>Usuario de Windows</cp:lastModifiedBy>
  <dcterms:modified xsi:type="dcterms:W3CDTF">2012-01-02T15:50:00Z</dcterms:modified>
  <cp:revision>5</cp:revision>
  <dc:subject/>
  <dc:title/>
</cp:coreProperties>
</file>